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4A1CB8" w14:textId="5018C722" w:rsidR="00DB4F19" w:rsidRPr="00DB4F19" w:rsidRDefault="00DB4F19" w:rsidP="00DB4F19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>
        <w:rPr>
          <w:rFonts w:ascii="Times New Roman" w:eastAsia="ＭＳ Ｐゴシック" w:hAnsi="Times New Roman" w:cs="Times New Roman"/>
          <w:kern w:val="0"/>
          <w:sz w:val="24"/>
        </w:rPr>
        <w:t>S</w:t>
      </w:r>
      <w:r w:rsidRPr="00DB4F19">
        <w:rPr>
          <w:rFonts w:ascii="Times New Roman" w:eastAsia="ＭＳ Ｐゴシック" w:hAnsi="Times New Roman" w:cs="Times New Roman"/>
          <w:kern w:val="0"/>
          <w:sz w:val="24"/>
        </w:rPr>
        <w:t xml:space="preserve">upplemental </w:t>
      </w:r>
      <w:r>
        <w:rPr>
          <w:rFonts w:ascii="Times New Roman" w:eastAsia="ＭＳ Ｐゴシック" w:hAnsi="Times New Roman" w:cs="Times New Roman"/>
          <w:kern w:val="0"/>
          <w:sz w:val="24"/>
        </w:rPr>
        <w:t>R</w:t>
      </w:r>
      <w:r w:rsidRPr="00DB4F19">
        <w:rPr>
          <w:rFonts w:ascii="Times New Roman" w:eastAsia="ＭＳ Ｐゴシック" w:hAnsi="Times New Roman" w:cs="Times New Roman"/>
          <w:kern w:val="0"/>
          <w:sz w:val="24"/>
        </w:rPr>
        <w:t xml:space="preserve">eference </w:t>
      </w:r>
      <w:r>
        <w:rPr>
          <w:rFonts w:ascii="Times New Roman" w:eastAsia="ＭＳ Ｐゴシック" w:hAnsi="Times New Roman" w:cs="Times New Roman"/>
          <w:kern w:val="0"/>
          <w:sz w:val="24"/>
        </w:rPr>
        <w:t>L</w:t>
      </w:r>
      <w:r w:rsidRPr="00DB4F19">
        <w:rPr>
          <w:rFonts w:ascii="Times New Roman" w:eastAsia="ＭＳ Ｐゴシック" w:hAnsi="Times New Roman" w:cs="Times New Roman"/>
          <w:kern w:val="0"/>
          <w:sz w:val="24"/>
        </w:rPr>
        <w:t>ist </w:t>
      </w:r>
    </w:p>
    <w:p w14:paraId="2C4EE09F" w14:textId="77777777" w:rsidR="005E4299" w:rsidRPr="00DB4F19" w:rsidRDefault="005E4299" w:rsidP="00CC29C6">
      <w:pPr>
        <w:rPr>
          <w:rFonts w:ascii="Times New Roman" w:hAnsi="Times New Roman" w:cs="Times New Roman"/>
          <w:sz w:val="24"/>
        </w:rPr>
      </w:pPr>
    </w:p>
    <w:p w14:paraId="664A2277" w14:textId="77777777" w:rsidR="005E4299" w:rsidRPr="00DB4F19" w:rsidRDefault="005E4299" w:rsidP="005E4299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 w:rsidRPr="00DB4F19">
        <w:rPr>
          <w:rFonts w:ascii="Times New Roman" w:hAnsi="Times New Roman" w:cs="Times New Roman"/>
          <w:sz w:val="24"/>
        </w:rPr>
        <w:fldChar w:fldCharType="begin"/>
      </w:r>
      <w:r w:rsidRPr="00DB4F19">
        <w:rPr>
          <w:rFonts w:ascii="Times New Roman" w:hAnsi="Times New Roman" w:cs="Times New Roman"/>
          <w:sz w:val="24"/>
        </w:rPr>
        <w:instrText xml:space="preserve"> ADDIN EN.REFLIST </w:instrText>
      </w:r>
      <w:r w:rsidRPr="00DB4F19">
        <w:rPr>
          <w:rFonts w:ascii="Times New Roman" w:hAnsi="Times New Roman" w:cs="Times New Roman"/>
          <w:sz w:val="24"/>
        </w:rPr>
        <w:fldChar w:fldCharType="separate"/>
      </w:r>
      <w:r w:rsidRPr="00DB4F19">
        <w:rPr>
          <w:rFonts w:ascii="Times New Roman" w:hAnsi="Times New Roman" w:cs="Times New Roman"/>
          <w:noProof/>
          <w:sz w:val="24"/>
        </w:rPr>
        <w:t>1.</w:t>
      </w:r>
      <w:r w:rsidRPr="00DB4F19">
        <w:rPr>
          <w:rFonts w:ascii="Times New Roman" w:hAnsi="Times New Roman" w:cs="Times New Roman"/>
          <w:noProof/>
          <w:sz w:val="24"/>
        </w:rPr>
        <w:tab/>
        <w:t>Ohtsubo Y, Ishibashi Y, Naganawa H, Hirokawa S, Atobe S, Nagata Y, Tsuda M.</w:t>
      </w:r>
      <w:r w:rsidRPr="00DB4F19">
        <w:rPr>
          <w:rFonts w:ascii="Times New Roman" w:hAnsi="Times New Roman" w:cs="Times New Roman"/>
          <w:b/>
          <w:noProof/>
          <w:sz w:val="24"/>
        </w:rPr>
        <w:t xml:space="preserve"> </w:t>
      </w:r>
      <w:r w:rsidRPr="00DB4F19">
        <w:rPr>
          <w:rFonts w:ascii="Times New Roman" w:hAnsi="Times New Roman" w:cs="Times New Roman"/>
          <w:noProof/>
          <w:sz w:val="24"/>
        </w:rPr>
        <w:t xml:space="preserve">2012. Conjugal Transfer of Polychlorinated Biphenyl/Biphenyl Degradation Genes in </w:t>
      </w:r>
      <w:r w:rsidRPr="00DB4F19">
        <w:rPr>
          <w:rFonts w:ascii="Times New Roman" w:hAnsi="Times New Roman" w:cs="Times New Roman"/>
          <w:i/>
          <w:noProof/>
          <w:sz w:val="24"/>
        </w:rPr>
        <w:t>Acidovorax</w:t>
      </w:r>
      <w:r w:rsidRPr="00DB4F19">
        <w:rPr>
          <w:rFonts w:ascii="Times New Roman" w:hAnsi="Times New Roman" w:cs="Times New Roman"/>
          <w:noProof/>
          <w:sz w:val="24"/>
        </w:rPr>
        <w:t xml:space="preserve"> sp. Strain KKS102, Which Are Located on an Integrative and Conjugative Element. J Bacteriol 194:4237-48.</w:t>
      </w:r>
    </w:p>
    <w:p w14:paraId="6E88F1AC" w14:textId="77777777" w:rsidR="005E4299" w:rsidRPr="00DB4F19" w:rsidRDefault="005E4299" w:rsidP="005E4299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 w:rsidRPr="00DB4F19">
        <w:rPr>
          <w:rFonts w:ascii="Times New Roman" w:hAnsi="Times New Roman" w:cs="Times New Roman"/>
          <w:noProof/>
          <w:sz w:val="24"/>
        </w:rPr>
        <w:t>2.</w:t>
      </w:r>
      <w:r w:rsidRPr="00DB4F19">
        <w:rPr>
          <w:rFonts w:ascii="Times New Roman" w:hAnsi="Times New Roman" w:cs="Times New Roman"/>
          <w:noProof/>
          <w:sz w:val="24"/>
        </w:rPr>
        <w:tab/>
        <w:t>Ohtsubo Y, Ikeda-Ohtsubo W, Nagata Y, Tsuda M.</w:t>
      </w:r>
      <w:r w:rsidRPr="00DB4F19">
        <w:rPr>
          <w:rFonts w:ascii="Times New Roman" w:hAnsi="Times New Roman" w:cs="Times New Roman"/>
          <w:b/>
          <w:noProof/>
          <w:sz w:val="24"/>
        </w:rPr>
        <w:t xml:space="preserve"> </w:t>
      </w:r>
      <w:r w:rsidRPr="00DB4F19">
        <w:rPr>
          <w:rFonts w:ascii="Times New Roman" w:hAnsi="Times New Roman" w:cs="Times New Roman"/>
          <w:noProof/>
          <w:sz w:val="24"/>
        </w:rPr>
        <w:t>2008. GenomeMatcher: a graphical user interface for DNA sequence comparison. BMC Bioinformatics 9:376.</w:t>
      </w:r>
    </w:p>
    <w:p w14:paraId="61C94BDD" w14:textId="451916B5" w:rsidR="00330CF4" w:rsidRPr="00DB4F19" w:rsidRDefault="005E4299" w:rsidP="00CC29C6">
      <w:pPr>
        <w:rPr>
          <w:rFonts w:ascii="Times New Roman" w:hAnsi="Times New Roman" w:cs="Times New Roman"/>
          <w:sz w:val="24"/>
        </w:rPr>
      </w:pPr>
      <w:r w:rsidRPr="00DB4F19">
        <w:rPr>
          <w:rFonts w:ascii="Times New Roman" w:hAnsi="Times New Roman" w:cs="Times New Roman"/>
          <w:sz w:val="24"/>
        </w:rPr>
        <w:fldChar w:fldCharType="end"/>
      </w:r>
    </w:p>
    <w:sectPr w:rsidR="00330CF4" w:rsidRPr="00DB4F1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bordersDoNotSurroundHeader/>
  <w:bordersDoNotSurroundFooter/>
  <w:proofState w:spelling="clean" w:grammar="clean"/>
  <w:attachedTemplate r:id="rId1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Bacteriolog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xt5z9sv5wxzse0vfjxzs03fd02xa9tferp&quot;&gt;allReferences-Converted&lt;record-ids&gt;&lt;item&gt;82&lt;/item&gt;&lt;item&gt;235&lt;/item&gt;&lt;/record-ids&gt;&lt;/item&gt;&lt;/Libraries&gt;"/>
  </w:docVars>
  <w:rsids>
    <w:rsidRoot w:val="00CC29C6"/>
    <w:rsid w:val="000B5156"/>
    <w:rsid w:val="000D447F"/>
    <w:rsid w:val="00186C4F"/>
    <w:rsid w:val="001D6E01"/>
    <w:rsid w:val="001F7C89"/>
    <w:rsid w:val="00200A07"/>
    <w:rsid w:val="00216565"/>
    <w:rsid w:val="002949F1"/>
    <w:rsid w:val="003203DB"/>
    <w:rsid w:val="00330CF4"/>
    <w:rsid w:val="0035151E"/>
    <w:rsid w:val="00362B3D"/>
    <w:rsid w:val="0039476C"/>
    <w:rsid w:val="00397749"/>
    <w:rsid w:val="003A2F92"/>
    <w:rsid w:val="0045184F"/>
    <w:rsid w:val="004649DD"/>
    <w:rsid w:val="004B073E"/>
    <w:rsid w:val="004D60A0"/>
    <w:rsid w:val="004E2375"/>
    <w:rsid w:val="004F05AF"/>
    <w:rsid w:val="005513A6"/>
    <w:rsid w:val="00561FC1"/>
    <w:rsid w:val="005E0710"/>
    <w:rsid w:val="005E4299"/>
    <w:rsid w:val="00600409"/>
    <w:rsid w:val="00607037"/>
    <w:rsid w:val="00650EC4"/>
    <w:rsid w:val="00676CF7"/>
    <w:rsid w:val="0068511A"/>
    <w:rsid w:val="007A29AC"/>
    <w:rsid w:val="00807FD5"/>
    <w:rsid w:val="008C2504"/>
    <w:rsid w:val="008D30E6"/>
    <w:rsid w:val="00945A7B"/>
    <w:rsid w:val="00A02EE5"/>
    <w:rsid w:val="00AC3935"/>
    <w:rsid w:val="00AC6D19"/>
    <w:rsid w:val="00AE542D"/>
    <w:rsid w:val="00B54FFF"/>
    <w:rsid w:val="00C46C23"/>
    <w:rsid w:val="00C47E7F"/>
    <w:rsid w:val="00C71C29"/>
    <w:rsid w:val="00C8507E"/>
    <w:rsid w:val="00CA3A02"/>
    <w:rsid w:val="00CC29C6"/>
    <w:rsid w:val="00CC541E"/>
    <w:rsid w:val="00CE2467"/>
    <w:rsid w:val="00D26BC6"/>
    <w:rsid w:val="00D424F0"/>
    <w:rsid w:val="00D77B81"/>
    <w:rsid w:val="00D810B4"/>
    <w:rsid w:val="00DB4F19"/>
    <w:rsid w:val="00F06A00"/>
    <w:rsid w:val="00F35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41FF8"/>
  <w15:chartTrackingRefBased/>
  <w15:docId w15:val="{41B4EE9F-57C1-384A-8A27-B6AB19B9B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5E4299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E4299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5E4299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E4299"/>
    <w:rPr>
      <w:rFonts w:ascii="游明朝" w:eastAsia="游明朝" w:hAnsi="游明朝"/>
      <w:sz w:val="20"/>
    </w:rPr>
  </w:style>
  <w:style w:type="character" w:customStyle="1" w:styleId="apple-converted-space">
    <w:name w:val="apple-converted-space"/>
    <w:basedOn w:val="a0"/>
    <w:rsid w:val="00DB4F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07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988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37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552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坪　嘉行</dc:creator>
  <cp:keywords/>
  <dc:description/>
  <cp:lastModifiedBy>大坪　嘉行</cp:lastModifiedBy>
  <cp:revision>3</cp:revision>
  <dcterms:created xsi:type="dcterms:W3CDTF">2024-07-24T23:48:00Z</dcterms:created>
  <dcterms:modified xsi:type="dcterms:W3CDTF">2024-07-24T23:53:00Z</dcterms:modified>
</cp:coreProperties>
</file>